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52505" w14:textId="467C50CC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14CB0">
        <w:rPr>
          <w:rFonts w:ascii="Arial" w:hAnsi="Arial" w:cs="Arial"/>
          <w:b/>
          <w:bCs/>
          <w:sz w:val="22"/>
          <w:szCs w:val="22"/>
          <w:lang w:val="en-US"/>
        </w:rPr>
        <w:t xml:space="preserve">Annex </w:t>
      </w:r>
      <w:r w:rsidR="00760582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Pr="00014CB0">
        <w:rPr>
          <w:rFonts w:ascii="Arial" w:hAnsi="Arial" w:cs="Arial"/>
          <w:b/>
          <w:bCs/>
          <w:sz w:val="22"/>
          <w:szCs w:val="22"/>
          <w:lang w:val="en-US"/>
        </w:rPr>
        <w:t>4.</w:t>
      </w:r>
      <w:r w:rsidRPr="00014CB0">
        <w:rPr>
          <w:rFonts w:ascii="Arial" w:hAnsi="Arial" w:cs="Arial"/>
          <w:sz w:val="22"/>
          <w:szCs w:val="22"/>
          <w:lang w:val="en-US"/>
        </w:rPr>
        <w:t xml:space="preserve"> Exploratory analysis of the interaction between chemotherapy regimen and statistically significant covariates of the COX model for PFS.</w:t>
      </w:r>
      <w:r w:rsidRPr="00312A4D">
        <w:rPr>
          <w:rFonts w:ascii="Arial" w:hAnsi="Arial" w:cs="Arial"/>
          <w:sz w:val="20"/>
          <w:szCs w:val="20"/>
          <w:lang w:val="en-US"/>
        </w:rPr>
        <w:tab/>
      </w:r>
    </w:p>
    <w:p w14:paraId="6C69D393" w14:textId="77777777" w:rsidR="00014CB0" w:rsidRPr="00312A4D" w:rsidRDefault="00014CB0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Cuadrculadetablaclara2"/>
        <w:tblpPr w:leftFromText="142" w:rightFromText="142" w:vertAnchor="text" w:horzAnchor="margin" w:tblpY="1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47"/>
        <w:gridCol w:w="992"/>
        <w:gridCol w:w="1701"/>
      </w:tblGrid>
      <w:tr w:rsidR="00CF08B6" w:rsidRPr="00AC11D7" w14:paraId="6365272F" w14:textId="77777777" w:rsidTr="00F10953">
        <w:trPr>
          <w:trHeight w:val="50"/>
        </w:trPr>
        <w:tc>
          <w:tcPr>
            <w:tcW w:w="2547" w:type="dxa"/>
            <w:shd w:val="clear" w:color="auto" w:fill="E7E6E6" w:themeFill="background2"/>
          </w:tcPr>
          <w:p w14:paraId="06BA12E7" w14:textId="77777777" w:rsidR="00CF08B6" w:rsidRPr="00AC11D7" w:rsidRDefault="00CF08B6" w:rsidP="00014CB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992" w:type="dxa"/>
            <w:shd w:val="clear" w:color="auto" w:fill="E7E6E6" w:themeFill="background2"/>
          </w:tcPr>
          <w:p w14:paraId="2B73D27B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701" w:type="dxa"/>
            <w:shd w:val="clear" w:color="auto" w:fill="E7E6E6" w:themeFill="background2"/>
          </w:tcPr>
          <w:p w14:paraId="155E72C2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 HR</w:t>
            </w:r>
          </w:p>
        </w:tc>
      </w:tr>
      <w:tr w:rsidR="00CF08B6" w:rsidRPr="00AC11D7" w14:paraId="0E490BA0" w14:textId="77777777" w:rsidTr="00F10953">
        <w:trPr>
          <w:trHeight w:val="50"/>
        </w:trPr>
        <w:tc>
          <w:tcPr>
            <w:tcW w:w="2547" w:type="dxa"/>
            <w:vAlign w:val="center"/>
          </w:tcPr>
          <w:p w14:paraId="3A9D2472" w14:textId="77777777" w:rsidR="00CF08B6" w:rsidRPr="00384585" w:rsidRDefault="00CF08B6" w:rsidP="00014CB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b/>
                <w:bCs/>
                <w:sz w:val="20"/>
                <w:szCs w:val="20"/>
              </w:rPr>
              <w:t>ECOG-PS</w:t>
            </w:r>
          </w:p>
          <w:p w14:paraId="398BF23F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CP</w:t>
            </w:r>
          </w:p>
          <w:p w14:paraId="48D923A4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FOLFOX # 0</w:t>
            </w:r>
          </w:p>
          <w:p w14:paraId="4D3932BA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FOLFOX # 1</w:t>
            </w:r>
          </w:p>
          <w:p w14:paraId="265BF5D8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FOLFOX # ≥2</w:t>
            </w:r>
          </w:p>
          <w:p w14:paraId="30F32501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CAPOX # 0</w:t>
            </w:r>
          </w:p>
          <w:p w14:paraId="7ADF606A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CAPOX # 1</w:t>
            </w:r>
          </w:p>
          <w:p w14:paraId="6682C688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CAPOX # ≥2</w:t>
            </w:r>
          </w:p>
          <w:p w14:paraId="42072B58" w14:textId="77777777" w:rsidR="00CF08B6" w:rsidRPr="00384585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585">
              <w:rPr>
                <w:rFonts w:ascii="Arial" w:hAnsi="Arial" w:cs="Arial"/>
                <w:i/>
                <w:iCs/>
                <w:sz w:val="20"/>
                <w:szCs w:val="20"/>
              </w:rPr>
              <w:t>FP # 0</w:t>
            </w:r>
          </w:p>
          <w:p w14:paraId="2816A3F0" w14:textId="713242FB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FP</w:t>
            </w:r>
            <w:r w:rsidR="00014CB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# 1</w:t>
            </w:r>
          </w:p>
          <w:p w14:paraId="079C0748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P # ≥2</w:t>
            </w:r>
          </w:p>
        </w:tc>
        <w:tc>
          <w:tcPr>
            <w:tcW w:w="992" w:type="dxa"/>
          </w:tcPr>
          <w:p w14:paraId="07D00783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BCE27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3348B9B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9286</w:t>
            </w:r>
          </w:p>
          <w:p w14:paraId="080943B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849</w:t>
            </w:r>
          </w:p>
          <w:p w14:paraId="6677EA6B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725</w:t>
            </w:r>
          </w:p>
          <w:p w14:paraId="2168FF63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1.0437</w:t>
            </w:r>
          </w:p>
          <w:p w14:paraId="541A3DC0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8140</w:t>
            </w:r>
          </w:p>
          <w:p w14:paraId="0DBFBED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783</w:t>
            </w:r>
          </w:p>
          <w:p w14:paraId="10096B58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1.9502</w:t>
            </w:r>
          </w:p>
          <w:p w14:paraId="5467C0A5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461</w:t>
            </w:r>
          </w:p>
          <w:p w14:paraId="2B566431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1.6578</w:t>
            </w:r>
          </w:p>
        </w:tc>
        <w:tc>
          <w:tcPr>
            <w:tcW w:w="1701" w:type="dxa"/>
          </w:tcPr>
          <w:p w14:paraId="2C4E7502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EB92F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6071BAE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639 - 1.5290</w:t>
            </w:r>
          </w:p>
          <w:p w14:paraId="061C6ACB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104 - 0.9191</w:t>
            </w:r>
          </w:p>
          <w:p w14:paraId="0B39A1AD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107 - 1.1012</w:t>
            </w:r>
          </w:p>
          <w:p w14:paraId="3CFC189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504 - 1.6748</w:t>
            </w:r>
          </w:p>
          <w:p w14:paraId="2E48B2F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161 - 1.0753</w:t>
            </w:r>
          </w:p>
          <w:p w14:paraId="3606CAE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559 - 1.3288</w:t>
            </w:r>
          </w:p>
          <w:p w14:paraId="3DA3E973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9334 - 4.0746</w:t>
            </w:r>
          </w:p>
          <w:p w14:paraId="543FA43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388 - 0.9512</w:t>
            </w:r>
          </w:p>
          <w:p w14:paraId="288B97B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898 - 5.6110</w:t>
            </w:r>
          </w:p>
        </w:tc>
      </w:tr>
      <w:tr w:rsidR="00CF08B6" w:rsidRPr="00AC11D7" w14:paraId="2D1A1752" w14:textId="77777777" w:rsidTr="00F10953">
        <w:trPr>
          <w:trHeight w:val="50"/>
        </w:trPr>
        <w:tc>
          <w:tcPr>
            <w:tcW w:w="2547" w:type="dxa"/>
            <w:shd w:val="clear" w:color="auto" w:fill="auto"/>
            <w:vAlign w:val="center"/>
          </w:tcPr>
          <w:p w14:paraId="234FA410" w14:textId="77777777" w:rsidR="00CF08B6" w:rsidRPr="00AC11D7" w:rsidRDefault="00CF08B6" w:rsidP="00014CB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static sites</w:t>
            </w:r>
          </w:p>
          <w:p w14:paraId="4155B05C" w14:textId="77777777" w:rsidR="00CF08B6" w:rsidRPr="00AC11D7" w:rsidRDefault="00CF08B6" w:rsidP="00014C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CP</w:t>
            </w:r>
          </w:p>
          <w:p w14:paraId="0F5B9C41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LFOX # &lt; 2</w:t>
            </w:r>
          </w:p>
          <w:p w14:paraId="4886337E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LFOX #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 xml:space="preserve"> &gt;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2</w:t>
            </w:r>
          </w:p>
          <w:p w14:paraId="5F72465B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POX # &lt; 2</w:t>
            </w:r>
          </w:p>
          <w:p w14:paraId="3E020C3E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APOX # 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&gt;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2 </w:t>
            </w:r>
          </w:p>
          <w:p w14:paraId="6F9C71AD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P # &lt; 2</w:t>
            </w:r>
          </w:p>
          <w:p w14:paraId="5FC1DACE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FP # 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US"/>
              </w:rPr>
              <w:t>&gt;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92" w:type="dxa"/>
          </w:tcPr>
          <w:p w14:paraId="2AF3EC7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C3BD6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72467514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972</w:t>
            </w:r>
          </w:p>
          <w:p w14:paraId="14067DD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062</w:t>
            </w:r>
          </w:p>
          <w:p w14:paraId="5816B1CA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1.0002</w:t>
            </w:r>
          </w:p>
          <w:p w14:paraId="79AF88EB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768</w:t>
            </w:r>
          </w:p>
          <w:p w14:paraId="5E2486D8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9144</w:t>
            </w:r>
          </w:p>
          <w:p w14:paraId="3A5606D4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588</w:t>
            </w:r>
          </w:p>
        </w:tc>
        <w:tc>
          <w:tcPr>
            <w:tcW w:w="1701" w:type="dxa"/>
          </w:tcPr>
          <w:p w14:paraId="1150BE3F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9F3872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34456B25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495 - 1.1566</w:t>
            </w:r>
          </w:p>
          <w:p w14:paraId="662C3C5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320 - 0.9375</w:t>
            </w:r>
          </w:p>
          <w:p w14:paraId="4A139D8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008 - 1.4275</w:t>
            </w:r>
          </w:p>
          <w:p w14:paraId="6D8F78F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863 - 1.0293</w:t>
            </w:r>
          </w:p>
          <w:p w14:paraId="34219B84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375 - 1.5556</w:t>
            </w:r>
          </w:p>
          <w:p w14:paraId="0857D885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013 - 1.1484</w:t>
            </w:r>
          </w:p>
        </w:tc>
      </w:tr>
      <w:tr w:rsidR="00CF08B6" w:rsidRPr="00AC11D7" w14:paraId="23AB52C4" w14:textId="77777777" w:rsidTr="00F10953">
        <w:trPr>
          <w:trHeight w:val="50"/>
        </w:trPr>
        <w:tc>
          <w:tcPr>
            <w:tcW w:w="2547" w:type="dxa"/>
            <w:vAlign w:val="center"/>
          </w:tcPr>
          <w:p w14:paraId="5CFD76AF" w14:textId="77777777" w:rsidR="00CF08B6" w:rsidRPr="00AC11D7" w:rsidRDefault="00CF08B6" w:rsidP="00014C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C11D7">
              <w:rPr>
                <w:rFonts w:ascii="Arial" w:hAnsi="Arial" w:cs="Arial"/>
                <w:b/>
                <w:bCs/>
                <w:sz w:val="20"/>
                <w:szCs w:val="20"/>
              </w:rPr>
              <w:t>Bone</w:t>
            </w:r>
            <w:proofErr w:type="spellEnd"/>
            <w:r w:rsidRPr="00AC11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11D7">
              <w:rPr>
                <w:rFonts w:ascii="Arial" w:hAnsi="Arial" w:cs="Arial"/>
                <w:b/>
                <w:bCs/>
                <w:sz w:val="20"/>
                <w:szCs w:val="20"/>
              </w:rPr>
              <w:t>metastases</w:t>
            </w:r>
            <w:proofErr w:type="spellEnd"/>
          </w:p>
          <w:p w14:paraId="02BF05DF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CP</w:t>
            </w:r>
          </w:p>
          <w:p w14:paraId="7550FDDF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FOLFOX # No</w:t>
            </w:r>
          </w:p>
          <w:p w14:paraId="3F284741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FOLFOX # Yes</w:t>
            </w:r>
          </w:p>
          <w:p w14:paraId="0742611B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CAPOX # No</w:t>
            </w:r>
          </w:p>
          <w:p w14:paraId="18941025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CAPOX # Yes</w:t>
            </w:r>
          </w:p>
          <w:p w14:paraId="033C0BED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FP # No</w:t>
            </w:r>
          </w:p>
          <w:p w14:paraId="31A22438" w14:textId="07BAA905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FP</w:t>
            </w:r>
            <w:r w:rsidR="009368B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# Yes</w:t>
            </w:r>
          </w:p>
        </w:tc>
        <w:tc>
          <w:tcPr>
            <w:tcW w:w="992" w:type="dxa"/>
          </w:tcPr>
          <w:p w14:paraId="345436C3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C5AD16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438DDB17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357</w:t>
            </w:r>
          </w:p>
          <w:p w14:paraId="341AE0BE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161</w:t>
            </w:r>
          </w:p>
          <w:p w14:paraId="062C9545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9089</w:t>
            </w:r>
          </w:p>
          <w:p w14:paraId="77672D0A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840</w:t>
            </w:r>
          </w:p>
          <w:p w14:paraId="4C37C295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901</w:t>
            </w:r>
          </w:p>
          <w:p w14:paraId="1230A1FA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1.1034</w:t>
            </w:r>
          </w:p>
        </w:tc>
        <w:tc>
          <w:tcPr>
            <w:tcW w:w="1701" w:type="dxa"/>
          </w:tcPr>
          <w:p w14:paraId="6EC2B11C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116F57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3DE9334C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755 - 0.9406</w:t>
            </w:r>
          </w:p>
          <w:p w14:paraId="3661CA85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3131 - 1.2124</w:t>
            </w:r>
          </w:p>
          <w:p w14:paraId="60A316F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216 - 1.1448</w:t>
            </w:r>
          </w:p>
          <w:p w14:paraId="6BB5334F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2297 - 1.0198</w:t>
            </w:r>
          </w:p>
          <w:p w14:paraId="217E4A4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614 - 1.1119</w:t>
            </w:r>
          </w:p>
          <w:p w14:paraId="04F41A8D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3453 - 3.5259</w:t>
            </w:r>
          </w:p>
        </w:tc>
      </w:tr>
      <w:tr w:rsidR="00CF08B6" w:rsidRPr="00AC11D7" w14:paraId="47C6F232" w14:textId="77777777" w:rsidTr="00F10953">
        <w:trPr>
          <w:trHeight w:val="92"/>
        </w:trPr>
        <w:tc>
          <w:tcPr>
            <w:tcW w:w="2547" w:type="dxa"/>
            <w:vAlign w:val="center"/>
          </w:tcPr>
          <w:p w14:paraId="7E92DDE0" w14:textId="77777777" w:rsidR="00CF08B6" w:rsidRPr="00AC11D7" w:rsidRDefault="00CF08B6" w:rsidP="00014CB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nb-NO"/>
              </w:rPr>
            </w:pPr>
            <w:r w:rsidRPr="00AC11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nb-NO"/>
              </w:rPr>
              <w:t>Albumin</w:t>
            </w:r>
          </w:p>
          <w:p w14:paraId="6356CED0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CP</w:t>
            </w:r>
          </w:p>
          <w:p w14:paraId="1448E5E5" w14:textId="77777777" w:rsidR="00CF08B6" w:rsidRPr="00772203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 xml:space="preserve">FOLFOX </w:t>
            </w:r>
            <w:r w:rsidRPr="007722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# Normal</w:t>
            </w:r>
          </w:p>
          <w:p w14:paraId="4BA83DFC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 xml:space="preserve">FOLFOX </w:t>
            </w:r>
            <w:r w:rsidRPr="0077220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# &lt; 35 g/dl</w:t>
            </w:r>
          </w:p>
          <w:p w14:paraId="105EC471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</w:rPr>
              <w:t>CAPOX # Normal</w:t>
            </w:r>
          </w:p>
          <w:p w14:paraId="1EA2D900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APOX # &lt; 35 g/dl</w:t>
            </w:r>
          </w:p>
          <w:p w14:paraId="686BA672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 # Normal</w:t>
            </w:r>
          </w:p>
          <w:p w14:paraId="04DD4E44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nb-NO"/>
              </w:rPr>
              <w:t>FP # &lt; 35 g/dl</w:t>
            </w:r>
          </w:p>
        </w:tc>
        <w:tc>
          <w:tcPr>
            <w:tcW w:w="992" w:type="dxa"/>
          </w:tcPr>
          <w:p w14:paraId="39103AE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EB18717" w14:textId="77777777" w:rsidR="00CF08B6" w:rsidRPr="00AC11D7" w:rsidRDefault="00CF08B6" w:rsidP="00014C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3B9853E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882</w:t>
            </w:r>
          </w:p>
          <w:p w14:paraId="5DD77086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259</w:t>
            </w:r>
          </w:p>
          <w:p w14:paraId="2D04B9F2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8403</w:t>
            </w:r>
          </w:p>
          <w:p w14:paraId="295E36A8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9222</w:t>
            </w:r>
          </w:p>
          <w:p w14:paraId="1E639849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737</w:t>
            </w:r>
          </w:p>
          <w:p w14:paraId="6DD5E668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8525</w:t>
            </w:r>
          </w:p>
        </w:tc>
        <w:tc>
          <w:tcPr>
            <w:tcW w:w="1701" w:type="dxa"/>
          </w:tcPr>
          <w:p w14:paraId="41F52555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A609F6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20D92BA3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085 - 1.0211</w:t>
            </w:r>
          </w:p>
          <w:p w14:paraId="466BDD10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3875 - 1.0109</w:t>
            </w:r>
          </w:p>
          <w:p w14:paraId="330C8847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601 - 1.0697</w:t>
            </w:r>
          </w:p>
          <w:p w14:paraId="02D4E0FE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532 - 1.5375</w:t>
            </w:r>
          </w:p>
          <w:p w14:paraId="3BC8118B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262 - 1.1378</w:t>
            </w:r>
          </w:p>
          <w:p w14:paraId="0555CDDB" w14:textId="77777777" w:rsidR="00CF08B6" w:rsidRPr="00AC11D7" w:rsidRDefault="00CF08B6" w:rsidP="00014CB0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4482 - 1.6213</w:t>
            </w:r>
          </w:p>
        </w:tc>
      </w:tr>
      <w:tr w:rsidR="00CF08B6" w:rsidRPr="00AC11D7" w14:paraId="02788012" w14:textId="77777777" w:rsidTr="00F10953">
        <w:trPr>
          <w:trHeight w:val="650"/>
        </w:trPr>
        <w:tc>
          <w:tcPr>
            <w:tcW w:w="2547" w:type="dxa"/>
            <w:vAlign w:val="center"/>
          </w:tcPr>
          <w:p w14:paraId="36464560" w14:textId="77777777" w:rsidR="00CF08B6" w:rsidRPr="00AC11D7" w:rsidRDefault="00CF08B6" w:rsidP="00014C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LR </w:t>
            </w:r>
          </w:p>
          <w:p w14:paraId="40E04C37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P</w:t>
            </w:r>
          </w:p>
          <w:p w14:paraId="77D8B9BC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LFOX</w:t>
            </w:r>
          </w:p>
          <w:p w14:paraId="505A66BE" w14:textId="77777777" w:rsidR="00CF08B6" w:rsidRPr="00AC11D7" w:rsidRDefault="00CF08B6" w:rsidP="00014CB0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 CAPOX </w:t>
            </w:r>
          </w:p>
          <w:p w14:paraId="37247432" w14:textId="77777777" w:rsidR="00CF08B6" w:rsidRPr="00AC11D7" w:rsidRDefault="00CF08B6" w:rsidP="00014CB0">
            <w:pPr>
              <w:ind w:left="159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FP </w:t>
            </w:r>
          </w:p>
        </w:tc>
        <w:tc>
          <w:tcPr>
            <w:tcW w:w="992" w:type="dxa"/>
            <w:vAlign w:val="bottom"/>
          </w:tcPr>
          <w:p w14:paraId="0C8A6E98" w14:textId="77777777" w:rsidR="00CF08B6" w:rsidRPr="00AC11D7" w:rsidRDefault="00CF08B6" w:rsidP="00014C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C17B2F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5A9F9C3B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6762</w:t>
            </w:r>
          </w:p>
          <w:p w14:paraId="38395B53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844</w:t>
            </w:r>
          </w:p>
          <w:p w14:paraId="0B715B78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7973</w:t>
            </w:r>
          </w:p>
        </w:tc>
        <w:tc>
          <w:tcPr>
            <w:tcW w:w="1701" w:type="dxa"/>
            <w:vAlign w:val="bottom"/>
          </w:tcPr>
          <w:p w14:paraId="16CEB5A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131C98B3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2"/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029 - 0.9093</w:t>
            </w:r>
          </w:p>
          <w:bookmarkEnd w:id="0"/>
          <w:p w14:paraId="4B1ABF41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731 - 1.0736</w:t>
            </w:r>
          </w:p>
          <w:p w14:paraId="5C27EB3E" w14:textId="77777777" w:rsidR="00CF08B6" w:rsidRPr="00AC11D7" w:rsidRDefault="00CF08B6" w:rsidP="00014C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11D7">
              <w:rPr>
                <w:rFonts w:ascii="Arial" w:hAnsi="Arial" w:cs="Arial"/>
                <w:sz w:val="20"/>
                <w:szCs w:val="20"/>
                <w:lang w:val="en-US"/>
              </w:rPr>
              <w:t>0.5336 - 1.1912</w:t>
            </w:r>
          </w:p>
        </w:tc>
      </w:tr>
    </w:tbl>
    <w:p w14:paraId="63D5DE2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B826B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B1C28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37F6CA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A795AA7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9793C7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0D34B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BAB9729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0D2DB7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439EFFE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DB8D0F7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63590E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0060EB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707AC4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D22B90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821E755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7B4B040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9DA513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76A1C7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CD21243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2136DCE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684D08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25FF389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60EC17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F218F7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58A4EEE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602D3DB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688B72E" w14:textId="77777777" w:rsidR="00014CB0" w:rsidRDefault="00014CB0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FD7305" w14:textId="77777777" w:rsidR="00014CB0" w:rsidRDefault="00014CB0" w:rsidP="00CF08B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58658C3" w14:textId="65E8331B" w:rsidR="00CF08B6" w:rsidRPr="00014CB0" w:rsidRDefault="00CF08B6" w:rsidP="00CF08B6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14CB0">
        <w:rPr>
          <w:rFonts w:ascii="Arial" w:hAnsi="Arial" w:cs="Arial"/>
          <w:sz w:val="18"/>
          <w:szCs w:val="18"/>
          <w:lang w:val="en-US"/>
        </w:rPr>
        <w:t>Abbreviations: ECOG-PS, Eastern Cooperative Oncology Group Performance Status; NLR, neutrophil-to-lymphocyte ratio; HR, hazard ratio; CI, confidence interval.</w:t>
      </w:r>
    </w:p>
    <w:p w14:paraId="3E0839BC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9BB5BD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9808B2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F928A3A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3CDACAF" w14:textId="77777777" w:rsidR="00CF08B6" w:rsidRDefault="00CF08B6" w:rsidP="00CF08B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4B1FC2" w14:textId="77777777" w:rsidR="00506659" w:rsidRPr="00CF08B6" w:rsidRDefault="00506659">
      <w:pPr>
        <w:rPr>
          <w:lang w:val="en-US"/>
        </w:rPr>
      </w:pPr>
    </w:p>
    <w:sectPr w:rsidR="00506659" w:rsidRPr="00CF08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9"/>
    <w:rsid w:val="00014CB0"/>
    <w:rsid w:val="000D0839"/>
    <w:rsid w:val="001A5A5B"/>
    <w:rsid w:val="00506659"/>
    <w:rsid w:val="00760582"/>
    <w:rsid w:val="009368B6"/>
    <w:rsid w:val="00CF08B6"/>
    <w:rsid w:val="00D9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66AB"/>
  <w15:chartTrackingRefBased/>
  <w15:docId w15:val="{290615AD-D0F2-4FA0-BF45-FA7970F6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8B6"/>
  </w:style>
  <w:style w:type="table" w:customStyle="1" w:styleId="Tablaconcuadrculaclara1">
    <w:name w:val="Tabla con cuadrícula clara1"/>
    <w:basedOn w:val="Tablanormal"/>
    <w:uiPriority w:val="40"/>
    <w:rsid w:val="00CF08B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_trad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adrculadetablaclara2">
    <w:name w:val="Cuadrícula de tabla clara2"/>
    <w:basedOn w:val="Tablanormal"/>
    <w:uiPriority w:val="99"/>
    <w:rsid w:val="00CF08B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imenez-Fonseca</dc:creator>
  <cp:keywords/>
  <dc:description/>
  <cp:lastModifiedBy>Microsoft Office User</cp:lastModifiedBy>
  <cp:revision>7</cp:revision>
  <dcterms:created xsi:type="dcterms:W3CDTF">2023-12-22T18:23:00Z</dcterms:created>
  <dcterms:modified xsi:type="dcterms:W3CDTF">2023-12-22T20:37:00Z</dcterms:modified>
</cp:coreProperties>
</file>